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38ED" w:rsidRDefault="00B938ED">
      <w:r w:rsidRPr="00B938ED">
        <w:rPr>
          <w:b/>
          <w:sz w:val="20"/>
          <w:szCs w:val="20"/>
        </w:rPr>
        <w:t xml:space="preserve">Supplemetary Table 2. Relative Index of Inequality (RII), </w:t>
      </w:r>
      <w:r w:rsidR="003470C9">
        <w:rPr>
          <w:b/>
          <w:sz w:val="20"/>
          <w:szCs w:val="20"/>
        </w:rPr>
        <w:t xml:space="preserve">temporal </w:t>
      </w:r>
      <w:r w:rsidRPr="00B938ED">
        <w:rPr>
          <w:b/>
          <w:sz w:val="20"/>
          <w:szCs w:val="20"/>
        </w:rPr>
        <w:t xml:space="preserve">trend </w:t>
      </w:r>
      <w:r w:rsidR="0058640F">
        <w:rPr>
          <w:b/>
          <w:sz w:val="20"/>
          <w:szCs w:val="20"/>
        </w:rPr>
        <w:t xml:space="preserve">by sex </w:t>
      </w:r>
      <w:r w:rsidRPr="00B938ED">
        <w:rPr>
          <w:b/>
          <w:sz w:val="20"/>
          <w:szCs w:val="20"/>
        </w:rPr>
        <w:t>and interaction trend</w:t>
      </w:r>
      <w:r w:rsidR="00491761">
        <w:rPr>
          <w:b/>
          <w:sz w:val="20"/>
          <w:szCs w:val="20"/>
        </w:rPr>
        <w:t>#sex</w:t>
      </w:r>
      <w:r w:rsidRPr="00B938ED">
        <w:rPr>
          <w:b/>
          <w:sz w:val="20"/>
          <w:szCs w:val="20"/>
        </w:rPr>
        <w:t>, 2014–2021.</w:t>
      </w:r>
    </w:p>
    <w:tbl>
      <w:tblPr>
        <w:tblStyle w:val="Tablaconcuadrcula"/>
        <w:tblW w:w="16302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5"/>
        <w:gridCol w:w="577"/>
        <w:gridCol w:w="1136"/>
        <w:gridCol w:w="1092"/>
        <w:gridCol w:w="1092"/>
        <w:gridCol w:w="1092"/>
        <w:gridCol w:w="1092"/>
        <w:gridCol w:w="1134"/>
        <w:gridCol w:w="1188"/>
        <w:gridCol w:w="1088"/>
        <w:gridCol w:w="222"/>
        <w:gridCol w:w="730"/>
        <w:gridCol w:w="981"/>
        <w:gridCol w:w="894"/>
        <w:gridCol w:w="1039"/>
      </w:tblGrid>
      <w:tr w:rsidR="002774C1" w:rsidRPr="007C586D" w:rsidTr="00F33C59">
        <w:trPr>
          <w:trHeight w:val="276"/>
        </w:trPr>
        <w:tc>
          <w:tcPr>
            <w:tcW w:w="2945" w:type="dxa"/>
            <w:noWrap/>
            <w:vAlign w:val="bottom"/>
          </w:tcPr>
          <w:p w:rsidR="002774C1" w:rsidRPr="007C586D" w:rsidRDefault="002774C1" w:rsidP="00F33C59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577" w:type="dxa"/>
            <w:noWrap/>
            <w:vAlign w:val="bottom"/>
          </w:tcPr>
          <w:p w:rsidR="002774C1" w:rsidRPr="007C586D" w:rsidRDefault="002774C1" w:rsidP="00F33C59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vAlign w:val="bottom"/>
          </w:tcPr>
          <w:p w:rsidR="002774C1" w:rsidRPr="007C586D" w:rsidRDefault="002774C1" w:rsidP="00F33C59">
            <w:pPr>
              <w:rPr>
                <w:rFonts w:cstheme="minorHAnsi"/>
                <w:b/>
                <w:sz w:val="18"/>
                <w:szCs w:val="18"/>
              </w:rPr>
            </w:pPr>
            <w:r w:rsidRPr="007C586D">
              <w:rPr>
                <w:rFonts w:cstheme="minorHAnsi"/>
                <w:b/>
                <w:sz w:val="18"/>
                <w:szCs w:val="18"/>
              </w:rPr>
              <w:t xml:space="preserve">RII </w:t>
            </w:r>
            <w:r w:rsidRPr="007C586D">
              <w:rPr>
                <w:rFonts w:ascii="Calibri" w:eastAsia="Times New Roman" w:hAnsi="Calibri" w:cs="Calibri"/>
                <w:b/>
                <w:sz w:val="18"/>
                <w:szCs w:val="18"/>
                <w:lang w:val="es-ES" w:eastAsia="es-ES"/>
              </w:rPr>
              <w:t>(95% CI)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vAlign w:val="bottom"/>
          </w:tcPr>
          <w:p w:rsidR="002774C1" w:rsidRPr="007C586D" w:rsidRDefault="002774C1" w:rsidP="00F33C59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vAlign w:val="bottom"/>
          </w:tcPr>
          <w:p w:rsidR="002774C1" w:rsidRPr="007C586D" w:rsidRDefault="002774C1" w:rsidP="00F33C59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vAlign w:val="bottom"/>
          </w:tcPr>
          <w:p w:rsidR="002774C1" w:rsidRPr="007C586D" w:rsidRDefault="002774C1" w:rsidP="00F33C59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vAlign w:val="bottom"/>
          </w:tcPr>
          <w:p w:rsidR="002774C1" w:rsidRPr="007C586D" w:rsidRDefault="002774C1" w:rsidP="00F33C59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2774C1" w:rsidRPr="007C586D" w:rsidRDefault="002774C1" w:rsidP="00F33C59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  <w:noWrap/>
            <w:vAlign w:val="bottom"/>
          </w:tcPr>
          <w:p w:rsidR="002774C1" w:rsidRPr="007C586D" w:rsidRDefault="002774C1" w:rsidP="00F33C59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noWrap/>
            <w:vAlign w:val="bottom"/>
          </w:tcPr>
          <w:p w:rsidR="002774C1" w:rsidRPr="007C586D" w:rsidRDefault="002774C1" w:rsidP="00F33C59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2" w:type="dxa"/>
            <w:vAlign w:val="bottom"/>
          </w:tcPr>
          <w:p w:rsidR="002774C1" w:rsidRDefault="002774C1" w:rsidP="00F33C59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1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2774C1" w:rsidRPr="007C586D" w:rsidRDefault="003470C9" w:rsidP="003470C9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Temporal t</w:t>
            </w:r>
            <w:r w:rsidR="002774C1">
              <w:rPr>
                <w:rFonts w:cstheme="minorHAnsi"/>
                <w:b/>
                <w:sz w:val="18"/>
                <w:szCs w:val="18"/>
              </w:rPr>
              <w:t>rend</w:t>
            </w:r>
          </w:p>
        </w:tc>
        <w:tc>
          <w:tcPr>
            <w:tcW w:w="1933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2774C1" w:rsidRPr="007C586D" w:rsidRDefault="002774C1" w:rsidP="00F33C59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Interaction trend</w:t>
            </w:r>
            <w:r w:rsidR="00491761">
              <w:rPr>
                <w:rFonts w:cstheme="minorHAnsi"/>
                <w:b/>
                <w:sz w:val="18"/>
                <w:szCs w:val="18"/>
              </w:rPr>
              <w:t>#sex</w:t>
            </w:r>
          </w:p>
        </w:tc>
      </w:tr>
      <w:tr w:rsidR="002774C1" w:rsidRPr="007C586D" w:rsidTr="00F33C59">
        <w:trPr>
          <w:trHeight w:val="276"/>
        </w:trPr>
        <w:tc>
          <w:tcPr>
            <w:tcW w:w="294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774C1" w:rsidRPr="007C586D" w:rsidRDefault="002774C1" w:rsidP="00F33C59">
            <w:pPr>
              <w:rPr>
                <w:rFonts w:cstheme="minorHAnsi"/>
                <w:b/>
                <w:sz w:val="18"/>
                <w:szCs w:val="18"/>
                <w:lang w:val="es-ES"/>
              </w:rPr>
            </w:pPr>
            <w:r w:rsidRPr="007C586D">
              <w:rPr>
                <w:rFonts w:cstheme="minorHAnsi"/>
                <w:b/>
                <w:sz w:val="18"/>
                <w:szCs w:val="18"/>
              </w:rPr>
              <w:t> </w:t>
            </w:r>
            <w:r>
              <w:rPr>
                <w:rFonts w:cstheme="minorHAnsi"/>
                <w:b/>
                <w:sz w:val="18"/>
                <w:szCs w:val="18"/>
              </w:rPr>
              <w:t>Disease*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774C1" w:rsidRPr="007C586D" w:rsidRDefault="002774C1" w:rsidP="00F33C59">
            <w:pPr>
              <w:rPr>
                <w:rFonts w:cstheme="minorHAnsi"/>
                <w:b/>
                <w:sz w:val="18"/>
                <w:szCs w:val="18"/>
              </w:rPr>
            </w:pPr>
            <w:r w:rsidRPr="007C586D">
              <w:rPr>
                <w:rFonts w:cstheme="minorHAnsi"/>
                <w:b/>
                <w:sz w:val="18"/>
                <w:szCs w:val="18"/>
              </w:rPr>
              <w:t> Sex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774C1" w:rsidRPr="007C586D" w:rsidRDefault="002774C1" w:rsidP="00F33C59">
            <w:pPr>
              <w:rPr>
                <w:rFonts w:cstheme="minorHAnsi"/>
                <w:b/>
                <w:sz w:val="18"/>
                <w:szCs w:val="18"/>
              </w:rPr>
            </w:pPr>
            <w:r w:rsidRPr="007C586D">
              <w:rPr>
                <w:rFonts w:cstheme="minorHAnsi"/>
                <w:b/>
                <w:sz w:val="18"/>
                <w:szCs w:val="18"/>
              </w:rPr>
              <w:t>2014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774C1" w:rsidRPr="007C586D" w:rsidRDefault="002774C1" w:rsidP="00F33C59">
            <w:pPr>
              <w:rPr>
                <w:rFonts w:cstheme="minorHAnsi"/>
                <w:b/>
                <w:sz w:val="18"/>
                <w:szCs w:val="18"/>
              </w:rPr>
            </w:pPr>
            <w:r w:rsidRPr="007C586D">
              <w:rPr>
                <w:rFonts w:cstheme="minorHAnsi"/>
                <w:b/>
                <w:sz w:val="18"/>
                <w:szCs w:val="18"/>
              </w:rPr>
              <w:t>2015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774C1" w:rsidRPr="007C586D" w:rsidRDefault="002774C1" w:rsidP="00F33C59">
            <w:pPr>
              <w:rPr>
                <w:rFonts w:cstheme="minorHAnsi"/>
                <w:b/>
                <w:sz w:val="18"/>
                <w:szCs w:val="18"/>
              </w:rPr>
            </w:pPr>
            <w:r w:rsidRPr="007C586D">
              <w:rPr>
                <w:rFonts w:cstheme="minorHAnsi"/>
                <w:b/>
                <w:sz w:val="18"/>
                <w:szCs w:val="18"/>
              </w:rPr>
              <w:t>2016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774C1" w:rsidRPr="007C586D" w:rsidRDefault="002774C1" w:rsidP="00F33C59">
            <w:pPr>
              <w:rPr>
                <w:rFonts w:cstheme="minorHAnsi"/>
                <w:b/>
                <w:sz w:val="18"/>
                <w:szCs w:val="18"/>
              </w:rPr>
            </w:pPr>
            <w:r w:rsidRPr="007C586D">
              <w:rPr>
                <w:rFonts w:cstheme="minorHAnsi"/>
                <w:b/>
                <w:sz w:val="18"/>
                <w:szCs w:val="18"/>
              </w:rPr>
              <w:t>2017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774C1" w:rsidRPr="007C586D" w:rsidRDefault="002774C1" w:rsidP="00F33C59">
            <w:pPr>
              <w:rPr>
                <w:rFonts w:cstheme="minorHAnsi"/>
                <w:b/>
                <w:sz w:val="18"/>
                <w:szCs w:val="18"/>
              </w:rPr>
            </w:pPr>
            <w:r w:rsidRPr="007C586D">
              <w:rPr>
                <w:rFonts w:cstheme="minorHAnsi"/>
                <w:b/>
                <w:sz w:val="18"/>
                <w:szCs w:val="18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774C1" w:rsidRPr="007C586D" w:rsidRDefault="002774C1" w:rsidP="00F33C59">
            <w:pPr>
              <w:rPr>
                <w:rFonts w:cstheme="minorHAnsi"/>
                <w:b/>
                <w:sz w:val="18"/>
                <w:szCs w:val="18"/>
              </w:rPr>
            </w:pPr>
            <w:r w:rsidRPr="007C586D">
              <w:rPr>
                <w:rFonts w:cstheme="minorHAnsi"/>
                <w:b/>
                <w:sz w:val="18"/>
                <w:szCs w:val="18"/>
              </w:rPr>
              <w:t>2019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774C1" w:rsidRPr="007C586D" w:rsidRDefault="002774C1" w:rsidP="00F33C59">
            <w:pPr>
              <w:rPr>
                <w:rFonts w:cstheme="minorHAnsi"/>
                <w:b/>
                <w:sz w:val="18"/>
                <w:szCs w:val="18"/>
              </w:rPr>
            </w:pPr>
            <w:r w:rsidRPr="007C586D">
              <w:rPr>
                <w:rFonts w:cstheme="minorHAnsi"/>
                <w:b/>
                <w:sz w:val="18"/>
                <w:szCs w:val="18"/>
              </w:rPr>
              <w:t>2020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774C1" w:rsidRPr="007C586D" w:rsidRDefault="002774C1" w:rsidP="00F33C59">
            <w:pPr>
              <w:rPr>
                <w:rFonts w:cstheme="minorHAnsi"/>
                <w:b/>
                <w:sz w:val="18"/>
                <w:szCs w:val="18"/>
              </w:rPr>
            </w:pPr>
            <w:r w:rsidRPr="007C586D">
              <w:rPr>
                <w:rFonts w:cstheme="minorHAnsi"/>
                <w:b/>
                <w:sz w:val="18"/>
                <w:szCs w:val="18"/>
              </w:rPr>
              <w:t>2021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bottom"/>
          </w:tcPr>
          <w:p w:rsidR="002774C1" w:rsidRDefault="002774C1" w:rsidP="00F33C59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774C1" w:rsidRPr="007C586D" w:rsidRDefault="002774C1" w:rsidP="00F33C59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β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774C1" w:rsidRPr="007C586D" w:rsidRDefault="002774C1" w:rsidP="00F33C59">
            <w:pPr>
              <w:rPr>
                <w:rFonts w:cstheme="minorHAnsi"/>
                <w:b/>
                <w:sz w:val="18"/>
                <w:szCs w:val="18"/>
              </w:rPr>
            </w:pPr>
            <w:r w:rsidRPr="00B10A18">
              <w:rPr>
                <w:rFonts w:cstheme="minorHAnsi"/>
                <w:b/>
                <w:sz w:val="18"/>
                <w:szCs w:val="18"/>
              </w:rPr>
              <w:t>p-value†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774C1" w:rsidRPr="007C586D" w:rsidRDefault="002774C1" w:rsidP="00F33C59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β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774C1" w:rsidRPr="007C586D" w:rsidRDefault="002774C1" w:rsidP="00F33C59">
            <w:pPr>
              <w:rPr>
                <w:rFonts w:cstheme="minorHAnsi"/>
                <w:b/>
                <w:sz w:val="18"/>
                <w:szCs w:val="18"/>
              </w:rPr>
            </w:pPr>
            <w:r w:rsidRPr="00B10A18">
              <w:rPr>
                <w:rFonts w:cstheme="minorHAnsi"/>
                <w:b/>
                <w:sz w:val="18"/>
                <w:szCs w:val="18"/>
              </w:rPr>
              <w:t>p-value†</w:t>
            </w:r>
          </w:p>
        </w:tc>
      </w:tr>
      <w:tr w:rsidR="00410A3E" w:rsidRPr="007C586D" w:rsidTr="00410A3E">
        <w:trPr>
          <w:trHeight w:val="276"/>
        </w:trPr>
        <w:tc>
          <w:tcPr>
            <w:tcW w:w="294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10A3E" w:rsidRPr="007C586D" w:rsidRDefault="00410A3E" w:rsidP="00410A3E">
            <w:pPr>
              <w:rPr>
                <w:rFonts w:cstheme="minorHAnsi"/>
                <w:b/>
                <w:sz w:val="18"/>
                <w:szCs w:val="18"/>
              </w:rPr>
            </w:pPr>
            <w:r w:rsidRPr="007C586D">
              <w:rPr>
                <w:rFonts w:cstheme="minorHAnsi"/>
                <w:b/>
                <w:sz w:val="18"/>
                <w:szCs w:val="18"/>
              </w:rPr>
              <w:t>Asthma</w:t>
            </w:r>
          </w:p>
          <w:p w:rsidR="00410A3E" w:rsidRPr="007C586D" w:rsidRDefault="00410A3E" w:rsidP="00410A3E">
            <w:pPr>
              <w:rPr>
                <w:rFonts w:cstheme="minorHAnsi"/>
                <w:b/>
                <w:sz w:val="18"/>
                <w:szCs w:val="18"/>
              </w:rPr>
            </w:pPr>
            <w:r w:rsidRPr="007C586D">
              <w:rPr>
                <w:rFonts w:cstheme="minorHAnsi"/>
                <w:b/>
                <w:sz w:val="18"/>
                <w:szCs w:val="18"/>
              </w:rPr>
              <w:t> 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0A3E" w:rsidRPr="007C586D" w:rsidRDefault="00410A3E" w:rsidP="002774C1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Boy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19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09, 1.29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1.2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 xml:space="preserve">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17, 1.23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1.2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 xml:space="preserve">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17, 1.22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26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22, 1.3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26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21, 1.3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26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25, 1.26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26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24, 1.29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24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22, 1.26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009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-0.0002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973</w:t>
            </w:r>
          </w:p>
        </w:tc>
      </w:tr>
      <w:tr w:rsidR="00410A3E" w:rsidRPr="007C586D" w:rsidTr="00E96751">
        <w:trPr>
          <w:trHeight w:val="276"/>
        </w:trPr>
        <w:tc>
          <w:tcPr>
            <w:tcW w:w="2945" w:type="dxa"/>
            <w:vMerge/>
            <w:tcBorders>
              <w:bottom w:val="single" w:sz="4" w:space="0" w:color="auto"/>
            </w:tcBorders>
            <w:noWrap/>
            <w:hideMark/>
          </w:tcPr>
          <w:p w:rsidR="00410A3E" w:rsidRPr="007C586D" w:rsidRDefault="00410A3E" w:rsidP="00E9675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0A3E" w:rsidRPr="007C586D" w:rsidRDefault="00410A3E" w:rsidP="002774C1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Girl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1.3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 xml:space="preserve">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29, 1.31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1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27, 1.34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8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28, 1.48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45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4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>, 1.5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1.4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 xml:space="preserve">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32, 1.4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9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32, 1.45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41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37, 1.46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6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21, 1.51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9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023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0A3E" w:rsidRPr="007C586D" w:rsidTr="00410A3E">
        <w:trPr>
          <w:trHeight w:val="276"/>
        </w:trPr>
        <w:tc>
          <w:tcPr>
            <w:tcW w:w="294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10A3E" w:rsidRPr="007C586D" w:rsidRDefault="00410A3E" w:rsidP="00410A3E">
            <w:pPr>
              <w:rPr>
                <w:rFonts w:cstheme="minorHAnsi"/>
                <w:b/>
                <w:sz w:val="18"/>
                <w:szCs w:val="18"/>
              </w:rPr>
            </w:pPr>
            <w:r w:rsidRPr="007C586D">
              <w:rPr>
                <w:rFonts w:cstheme="minorHAnsi"/>
                <w:b/>
                <w:sz w:val="18"/>
                <w:szCs w:val="18"/>
              </w:rPr>
              <w:t>Bron</w:t>
            </w:r>
            <w:ins w:id="0" w:author="Neus Carrilero" w:date="2024-03-02T15:27:00Z">
              <w:r w:rsidR="002D0FC8">
                <w:rPr>
                  <w:rFonts w:cstheme="minorHAnsi"/>
                  <w:b/>
                  <w:sz w:val="18"/>
                  <w:szCs w:val="18"/>
                </w:rPr>
                <w:t>ch</w:t>
              </w:r>
            </w:ins>
            <w:del w:id="1" w:author="Neus Carrilero" w:date="2024-03-02T15:27:00Z">
              <w:r w:rsidRPr="007C586D" w:rsidDel="002D0FC8">
                <w:rPr>
                  <w:rFonts w:cstheme="minorHAnsi"/>
                  <w:b/>
                  <w:sz w:val="18"/>
                  <w:szCs w:val="18"/>
                </w:rPr>
                <w:delText>qu</w:delText>
              </w:r>
            </w:del>
            <w:bookmarkStart w:id="2" w:name="_GoBack"/>
            <w:bookmarkEnd w:id="2"/>
            <w:r w:rsidRPr="007C586D">
              <w:rPr>
                <w:rFonts w:cstheme="minorHAnsi"/>
                <w:b/>
                <w:sz w:val="18"/>
                <w:szCs w:val="18"/>
              </w:rPr>
              <w:t>itis</w:t>
            </w:r>
          </w:p>
          <w:p w:rsidR="00410A3E" w:rsidRPr="007C586D" w:rsidRDefault="00410A3E" w:rsidP="00410A3E">
            <w:pPr>
              <w:rPr>
                <w:rFonts w:cstheme="minorHAnsi"/>
                <w:b/>
                <w:sz w:val="18"/>
                <w:szCs w:val="18"/>
              </w:rPr>
            </w:pPr>
            <w:r w:rsidRPr="007C586D">
              <w:rPr>
                <w:rFonts w:cstheme="minorHAnsi"/>
                <w:b/>
                <w:sz w:val="18"/>
                <w:szCs w:val="18"/>
              </w:rPr>
              <w:t> 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0A3E" w:rsidRPr="007C586D" w:rsidRDefault="00410A3E" w:rsidP="002774C1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Boy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26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22, 1.3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1.3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 xml:space="preserve">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28, 1.31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2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28, 1.36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1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31, 1.32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1.3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28, 1.3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28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26, 1.31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1.4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 xml:space="preserve">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34, 1.46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1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22, 1.39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052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79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410A3E" w:rsidRPr="007C586D" w:rsidTr="00E96751">
        <w:trPr>
          <w:trHeight w:val="276"/>
        </w:trPr>
        <w:tc>
          <w:tcPr>
            <w:tcW w:w="2945" w:type="dxa"/>
            <w:vMerge/>
            <w:tcBorders>
              <w:bottom w:val="single" w:sz="4" w:space="0" w:color="auto"/>
            </w:tcBorders>
            <w:noWrap/>
            <w:hideMark/>
          </w:tcPr>
          <w:p w:rsidR="00410A3E" w:rsidRPr="007C586D" w:rsidRDefault="00410A3E" w:rsidP="00E9675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0A3E" w:rsidRPr="007C586D" w:rsidRDefault="00410A3E" w:rsidP="002774C1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Girl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29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24, 1.34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1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28, 1.33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6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32, 1.4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8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36, 1.4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5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34, 1.3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1.3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 xml:space="preserve">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24, 1.37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46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4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>, 1.51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7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3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>, 1.43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091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0A3E" w:rsidRPr="007C586D" w:rsidTr="00410A3E">
        <w:trPr>
          <w:trHeight w:val="276"/>
        </w:trPr>
        <w:tc>
          <w:tcPr>
            <w:tcW w:w="294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10A3E" w:rsidRPr="007C586D" w:rsidRDefault="00410A3E" w:rsidP="00410A3E">
            <w:pPr>
              <w:rPr>
                <w:rFonts w:cstheme="minorHAnsi"/>
                <w:b/>
                <w:sz w:val="18"/>
                <w:szCs w:val="18"/>
              </w:rPr>
            </w:pPr>
            <w:r w:rsidRPr="007C586D">
              <w:rPr>
                <w:rFonts w:cstheme="minorHAnsi"/>
                <w:b/>
                <w:sz w:val="18"/>
                <w:szCs w:val="18"/>
              </w:rPr>
              <w:t>Injuries</w:t>
            </w:r>
          </w:p>
          <w:p w:rsidR="00410A3E" w:rsidRPr="007C586D" w:rsidRDefault="00410A3E" w:rsidP="00410A3E">
            <w:pPr>
              <w:rPr>
                <w:rFonts w:cstheme="minorHAnsi"/>
                <w:b/>
                <w:sz w:val="18"/>
                <w:szCs w:val="18"/>
              </w:rPr>
            </w:pPr>
            <w:r w:rsidRPr="007C586D">
              <w:rPr>
                <w:rFonts w:cstheme="minorHAnsi"/>
                <w:b/>
                <w:sz w:val="18"/>
                <w:szCs w:val="18"/>
              </w:rPr>
              <w:t> 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0A3E" w:rsidRPr="007C586D" w:rsidRDefault="00410A3E" w:rsidP="002774C1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Boy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1.3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 xml:space="preserve">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29, 1.32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3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31, 1.36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3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3, 1.35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7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37, 1.38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9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36, 1.4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8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35, 1.41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9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34, 1.45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42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41, 1.43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019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08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410A3E" w:rsidRPr="007C586D" w:rsidTr="00410A3E">
        <w:trPr>
          <w:trHeight w:val="276"/>
        </w:trPr>
        <w:tc>
          <w:tcPr>
            <w:tcW w:w="294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410A3E" w:rsidRPr="007C586D" w:rsidRDefault="00410A3E" w:rsidP="00410A3E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0A3E" w:rsidRPr="007C586D" w:rsidRDefault="00410A3E" w:rsidP="002774C1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Girl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28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24, 1.31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2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31, 1.33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3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27, 1.38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2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32, 1.32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8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33, 1.4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8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3, 1.45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41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38, 1.44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42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42, 1.42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023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0A3E" w:rsidRPr="007C586D" w:rsidTr="00410A3E">
        <w:trPr>
          <w:trHeight w:val="276"/>
        </w:trPr>
        <w:tc>
          <w:tcPr>
            <w:tcW w:w="294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10A3E" w:rsidRPr="007C586D" w:rsidRDefault="00410A3E" w:rsidP="00410A3E">
            <w:pPr>
              <w:rPr>
                <w:rFonts w:cstheme="minorHAnsi"/>
                <w:b/>
                <w:sz w:val="18"/>
                <w:szCs w:val="18"/>
              </w:rPr>
            </w:pPr>
            <w:r w:rsidRPr="007C586D">
              <w:rPr>
                <w:rFonts w:cstheme="minorHAnsi"/>
                <w:b/>
                <w:sz w:val="18"/>
                <w:szCs w:val="18"/>
              </w:rPr>
              <w:t>Poisoning</w:t>
            </w:r>
          </w:p>
          <w:p w:rsidR="00410A3E" w:rsidRPr="007C586D" w:rsidRDefault="00410A3E" w:rsidP="00410A3E">
            <w:pPr>
              <w:rPr>
                <w:rFonts w:cstheme="minorHAnsi"/>
                <w:b/>
                <w:sz w:val="18"/>
                <w:szCs w:val="18"/>
              </w:rPr>
            </w:pPr>
            <w:r w:rsidRPr="007C586D">
              <w:rPr>
                <w:rFonts w:cstheme="minorHAnsi"/>
                <w:b/>
                <w:sz w:val="18"/>
                <w:szCs w:val="18"/>
              </w:rPr>
              <w:t> 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0A3E" w:rsidRPr="007C586D" w:rsidRDefault="00410A3E" w:rsidP="002774C1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Boy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22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01, 1.44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07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0.82, 1.33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28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18, 1.38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52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26, 1.78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1.8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 xml:space="preserve">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62, 1.9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05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85, 2.25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06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45, 2.66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77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6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>, 1.93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1</w:t>
            </w:r>
            <w:r>
              <w:rPr>
                <w:rFonts w:cstheme="minorHAnsi"/>
                <w:sz w:val="18"/>
                <w:szCs w:val="18"/>
              </w:rPr>
              <w:t>00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-0.024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251</w:t>
            </w:r>
          </w:p>
        </w:tc>
      </w:tr>
      <w:tr w:rsidR="00410A3E" w:rsidRPr="007C586D" w:rsidTr="00E96751">
        <w:trPr>
          <w:trHeight w:val="276"/>
        </w:trPr>
        <w:tc>
          <w:tcPr>
            <w:tcW w:w="2945" w:type="dxa"/>
            <w:vMerge/>
            <w:tcBorders>
              <w:bottom w:val="single" w:sz="4" w:space="0" w:color="auto"/>
            </w:tcBorders>
            <w:noWrap/>
            <w:hideMark/>
          </w:tcPr>
          <w:p w:rsidR="00410A3E" w:rsidRPr="007C586D" w:rsidRDefault="00410A3E" w:rsidP="00E9675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0A3E" w:rsidRPr="007C586D" w:rsidRDefault="00410A3E" w:rsidP="002774C1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Girl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3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19, 1.46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41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36, 1.46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69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17, 2.2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44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28, 1.6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1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 xml:space="preserve">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49, 2.3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33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11, 2.56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04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85, 2.23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29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06, 2.52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08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0A3E" w:rsidRPr="007C586D" w:rsidTr="00410A3E">
        <w:trPr>
          <w:trHeight w:val="276"/>
        </w:trPr>
        <w:tc>
          <w:tcPr>
            <w:tcW w:w="294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10A3E" w:rsidRPr="007C586D" w:rsidRDefault="00410A3E" w:rsidP="00410A3E">
            <w:pPr>
              <w:rPr>
                <w:rFonts w:cstheme="minorHAnsi"/>
                <w:b/>
                <w:sz w:val="18"/>
                <w:szCs w:val="18"/>
              </w:rPr>
            </w:pPr>
            <w:r w:rsidRPr="007C586D">
              <w:rPr>
                <w:rFonts w:cstheme="minorHAnsi"/>
                <w:b/>
                <w:sz w:val="18"/>
                <w:szCs w:val="18"/>
              </w:rPr>
              <w:t xml:space="preserve">Mood disorders </w:t>
            </w:r>
          </w:p>
          <w:p w:rsidR="00410A3E" w:rsidRPr="007C586D" w:rsidRDefault="00410A3E" w:rsidP="00410A3E">
            <w:pPr>
              <w:rPr>
                <w:rFonts w:cstheme="minorHAnsi"/>
                <w:b/>
                <w:sz w:val="18"/>
                <w:szCs w:val="18"/>
              </w:rPr>
            </w:pPr>
            <w:r w:rsidRPr="007C586D">
              <w:rPr>
                <w:rFonts w:cstheme="minorHAnsi"/>
                <w:b/>
                <w:sz w:val="18"/>
                <w:szCs w:val="18"/>
              </w:rPr>
              <w:t> 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0A3E" w:rsidRPr="007C586D" w:rsidRDefault="00410A3E" w:rsidP="002774C1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Boy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03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52, 2.55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04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89, 2.19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34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11, 2.58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07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04, 2.1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21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87, 2.5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22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12, 2.31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27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03, 2.51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34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05, 2.63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021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014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-0.039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</w:tr>
      <w:tr w:rsidR="00410A3E" w:rsidRPr="007C586D" w:rsidTr="00E96751">
        <w:trPr>
          <w:trHeight w:val="276"/>
        </w:trPr>
        <w:tc>
          <w:tcPr>
            <w:tcW w:w="2945" w:type="dxa"/>
            <w:vMerge/>
            <w:tcBorders>
              <w:bottom w:val="single" w:sz="4" w:space="0" w:color="auto"/>
            </w:tcBorders>
            <w:noWrap/>
            <w:hideMark/>
          </w:tcPr>
          <w:p w:rsidR="00410A3E" w:rsidRPr="007C586D" w:rsidRDefault="00410A3E" w:rsidP="00E9675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0A3E" w:rsidRPr="007C586D" w:rsidRDefault="00410A3E" w:rsidP="002774C1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Girl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34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04, 2.64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49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42, 2.55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57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47, 2.66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41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29, 2.53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51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2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>, 2.8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2.4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 xml:space="preserve">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97, 2.83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31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19, 2.43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12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05, 2.2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-0.019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012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0A3E" w:rsidRPr="007C586D" w:rsidTr="00410A3E">
        <w:trPr>
          <w:trHeight w:val="276"/>
        </w:trPr>
        <w:tc>
          <w:tcPr>
            <w:tcW w:w="294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10A3E" w:rsidRPr="007C586D" w:rsidRDefault="00410A3E" w:rsidP="00410A3E">
            <w:pPr>
              <w:rPr>
                <w:rFonts w:cstheme="minorHAnsi"/>
                <w:b/>
                <w:sz w:val="18"/>
                <w:szCs w:val="18"/>
              </w:rPr>
            </w:pPr>
            <w:r w:rsidRPr="007C586D">
              <w:rPr>
                <w:rFonts w:cstheme="minorHAnsi"/>
                <w:b/>
                <w:sz w:val="18"/>
                <w:szCs w:val="18"/>
              </w:rPr>
              <w:t xml:space="preserve">Adjustment and anxiety disorders </w:t>
            </w:r>
          </w:p>
          <w:p w:rsidR="00410A3E" w:rsidRPr="007C586D" w:rsidRDefault="00410A3E" w:rsidP="00410A3E">
            <w:pPr>
              <w:rPr>
                <w:rFonts w:cstheme="minorHAnsi"/>
                <w:b/>
                <w:sz w:val="18"/>
                <w:szCs w:val="18"/>
              </w:rPr>
            </w:pPr>
            <w:r w:rsidRPr="007C586D">
              <w:rPr>
                <w:rFonts w:cstheme="minorHAnsi"/>
                <w:b/>
                <w:sz w:val="18"/>
                <w:szCs w:val="18"/>
              </w:rPr>
              <w:t> 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0A3E" w:rsidRPr="007C586D" w:rsidRDefault="00410A3E" w:rsidP="002774C1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Boy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51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17, 2.84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62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51, 2.74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78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51, 3.05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66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63, 2.69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76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7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>, 2.8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71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58, 2.84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2.6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 xml:space="preserve">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3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>, 2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38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14, 2.62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009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103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-0.028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</w:tr>
      <w:tr w:rsidR="00410A3E" w:rsidRPr="007C586D" w:rsidTr="00E96751">
        <w:trPr>
          <w:trHeight w:val="276"/>
        </w:trPr>
        <w:tc>
          <w:tcPr>
            <w:tcW w:w="2945" w:type="dxa"/>
            <w:vMerge/>
            <w:tcBorders>
              <w:bottom w:val="single" w:sz="4" w:space="0" w:color="auto"/>
            </w:tcBorders>
            <w:noWrap/>
            <w:hideMark/>
          </w:tcPr>
          <w:p w:rsidR="00410A3E" w:rsidRPr="007C586D" w:rsidRDefault="00410A3E" w:rsidP="00E9675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0A3E" w:rsidRPr="007C586D" w:rsidRDefault="00410A3E" w:rsidP="002774C1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Girl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65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37, 2.92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62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31, 2.94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84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76, 2.91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73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48, 2.99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72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71, 2.7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58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17, 2.98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51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49, 2.52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14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05, 2.23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-0.019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0A3E" w:rsidRPr="007C586D" w:rsidTr="00410A3E">
        <w:trPr>
          <w:trHeight w:val="276"/>
        </w:trPr>
        <w:tc>
          <w:tcPr>
            <w:tcW w:w="294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10A3E" w:rsidRPr="007C586D" w:rsidRDefault="00410A3E" w:rsidP="00410A3E">
            <w:pPr>
              <w:rPr>
                <w:rFonts w:cstheme="minorHAnsi"/>
                <w:b/>
                <w:sz w:val="18"/>
                <w:szCs w:val="18"/>
              </w:rPr>
            </w:pPr>
            <w:r w:rsidRPr="007C586D">
              <w:rPr>
                <w:rFonts w:cstheme="minorHAnsi"/>
                <w:b/>
                <w:sz w:val="18"/>
                <w:szCs w:val="18"/>
              </w:rPr>
              <w:t xml:space="preserve">Congenital anomalies </w:t>
            </w:r>
          </w:p>
          <w:p w:rsidR="00410A3E" w:rsidRPr="007C586D" w:rsidRDefault="00410A3E" w:rsidP="00410A3E">
            <w:pPr>
              <w:rPr>
                <w:rFonts w:cstheme="minorHAnsi"/>
                <w:b/>
                <w:sz w:val="18"/>
                <w:szCs w:val="18"/>
              </w:rPr>
            </w:pPr>
            <w:r w:rsidRPr="007C586D">
              <w:rPr>
                <w:rFonts w:cstheme="minorHAnsi"/>
                <w:b/>
                <w:sz w:val="18"/>
                <w:szCs w:val="18"/>
              </w:rPr>
              <w:t> 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0A3E" w:rsidRPr="007C586D" w:rsidRDefault="00410A3E" w:rsidP="002774C1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Boy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4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22, 1.46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47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37, 1.56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21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09, 1.33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2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2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>, 1.43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7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29, 1.4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52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5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>, 1.55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1.97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89, 2.05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27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2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>, 1.34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01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033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024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003</w:t>
            </w:r>
          </w:p>
        </w:tc>
      </w:tr>
      <w:tr w:rsidR="00410A3E" w:rsidRPr="007C586D" w:rsidTr="00E96751">
        <w:trPr>
          <w:trHeight w:val="276"/>
        </w:trPr>
        <w:tc>
          <w:tcPr>
            <w:tcW w:w="2945" w:type="dxa"/>
            <w:vMerge/>
            <w:tcBorders>
              <w:bottom w:val="single" w:sz="4" w:space="0" w:color="auto"/>
            </w:tcBorders>
            <w:noWrap/>
            <w:hideMark/>
          </w:tcPr>
          <w:p w:rsidR="00410A3E" w:rsidRPr="007C586D" w:rsidRDefault="00410A3E" w:rsidP="00E9675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0A3E" w:rsidRPr="007C586D" w:rsidRDefault="00410A3E" w:rsidP="002774C1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Girl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06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04, 1.09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15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01, 1.29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0.89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0.83, 0.96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15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11, 1.19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26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14, 1.3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4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32, 1.35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77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73, 1.8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15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07, 1.23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033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0A3E" w:rsidRPr="007C586D" w:rsidTr="00410A3E">
        <w:trPr>
          <w:trHeight w:val="276"/>
        </w:trPr>
        <w:tc>
          <w:tcPr>
            <w:tcW w:w="294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10A3E" w:rsidRPr="007C586D" w:rsidRDefault="00062DEA" w:rsidP="00410A3E">
            <w:pPr>
              <w:rPr>
                <w:rFonts w:cstheme="minorHAnsi"/>
                <w:b/>
                <w:sz w:val="18"/>
                <w:szCs w:val="18"/>
              </w:rPr>
            </w:pPr>
            <w:ins w:id="3" w:author="Neus Carrilero" w:date="2024-03-02T14:01:00Z">
              <w:r>
                <w:rPr>
                  <w:rFonts w:cstheme="minorHAnsi"/>
                  <w:b/>
                  <w:sz w:val="18"/>
                  <w:szCs w:val="18"/>
                </w:rPr>
                <w:t>Adverse birth outcomes</w:t>
              </w:r>
            </w:ins>
          </w:p>
          <w:p w:rsidR="00410A3E" w:rsidRPr="007C586D" w:rsidRDefault="00410A3E" w:rsidP="00410A3E">
            <w:pPr>
              <w:rPr>
                <w:rFonts w:cstheme="minorHAnsi"/>
                <w:b/>
                <w:sz w:val="18"/>
                <w:szCs w:val="18"/>
              </w:rPr>
            </w:pPr>
            <w:r w:rsidRPr="007C586D">
              <w:rPr>
                <w:rFonts w:cstheme="minorHAnsi"/>
                <w:b/>
                <w:sz w:val="18"/>
                <w:szCs w:val="18"/>
              </w:rPr>
              <w:t> 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0A3E" w:rsidRPr="007C586D" w:rsidRDefault="00410A3E" w:rsidP="002774C1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Boy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66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86, 3.45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92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74, 2.1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44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0.89, 1.99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14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C586D">
              <w:rPr>
                <w:rFonts w:cstheme="minorHAnsi"/>
                <w:sz w:val="18"/>
                <w:szCs w:val="18"/>
              </w:rPr>
              <w:t>, 2.28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43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34, 2.5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33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C586D">
              <w:rPr>
                <w:rFonts w:cstheme="minorHAnsi"/>
                <w:sz w:val="18"/>
                <w:szCs w:val="18"/>
              </w:rPr>
              <w:t>, 2.66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3.86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86, 4.87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1.7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 xml:space="preserve">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41, 1.98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009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55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062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003</w:t>
            </w:r>
          </w:p>
        </w:tc>
      </w:tr>
      <w:tr w:rsidR="00410A3E" w:rsidRPr="007C586D" w:rsidTr="00E96751">
        <w:trPr>
          <w:trHeight w:val="276"/>
        </w:trPr>
        <w:tc>
          <w:tcPr>
            <w:tcW w:w="2945" w:type="dxa"/>
            <w:vMerge/>
            <w:tcBorders>
              <w:bottom w:val="single" w:sz="4" w:space="0" w:color="auto"/>
            </w:tcBorders>
            <w:noWrap/>
            <w:hideMark/>
          </w:tcPr>
          <w:p w:rsidR="00410A3E" w:rsidRPr="007C586D" w:rsidRDefault="00410A3E" w:rsidP="00E9675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0A3E" w:rsidRPr="007C586D" w:rsidRDefault="00410A3E" w:rsidP="002774C1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Girl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77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25, 2.29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82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76, 1.87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8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06, 1.7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65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97, 3.34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34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2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>, 2.4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86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41, 4.32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4.78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4.21, 5.36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83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46, 2.21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071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0A3E" w:rsidRPr="007C586D" w:rsidTr="00410A3E">
        <w:trPr>
          <w:trHeight w:val="311"/>
        </w:trPr>
        <w:tc>
          <w:tcPr>
            <w:tcW w:w="294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10A3E" w:rsidRPr="007C586D" w:rsidRDefault="00410A3E" w:rsidP="00410A3E">
            <w:pPr>
              <w:rPr>
                <w:rFonts w:cstheme="minorHAnsi"/>
                <w:b/>
                <w:sz w:val="18"/>
                <w:szCs w:val="18"/>
              </w:rPr>
            </w:pPr>
            <w:r w:rsidRPr="007C586D">
              <w:rPr>
                <w:rFonts w:cstheme="minorHAnsi"/>
                <w:b/>
                <w:sz w:val="18"/>
                <w:szCs w:val="18"/>
              </w:rPr>
              <w:t>Overweight</w:t>
            </w:r>
            <w:r w:rsidRPr="007C586D">
              <w:rPr>
                <w:rFonts w:cstheme="minorHAnsi"/>
                <w:b/>
                <w:sz w:val="18"/>
                <w:szCs w:val="18"/>
                <w:vertAlign w:val="superscript"/>
              </w:rPr>
              <w:t>¥</w:t>
            </w:r>
          </w:p>
          <w:p w:rsidR="00410A3E" w:rsidRPr="007C586D" w:rsidRDefault="00410A3E" w:rsidP="00410A3E">
            <w:pPr>
              <w:rPr>
                <w:rFonts w:cstheme="minorHAnsi"/>
                <w:b/>
                <w:sz w:val="18"/>
                <w:szCs w:val="18"/>
              </w:rPr>
            </w:pPr>
            <w:r w:rsidRPr="007C586D">
              <w:rPr>
                <w:rFonts w:cstheme="minorHAnsi"/>
                <w:b/>
                <w:sz w:val="18"/>
                <w:szCs w:val="18"/>
              </w:rPr>
              <w:t> 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0A3E" w:rsidRPr="007C586D" w:rsidRDefault="00410A3E" w:rsidP="002774C1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Boy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17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14, 1.2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23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18, 1.28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2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29, 1.36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2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15, 1.49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1.4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 xml:space="preserve">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39, 1.4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43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33, 1.53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7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33, 1.42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47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47, 1.47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037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499</w:t>
            </w:r>
          </w:p>
        </w:tc>
      </w:tr>
      <w:tr w:rsidR="00410A3E" w:rsidRPr="007C586D" w:rsidTr="00E96751">
        <w:trPr>
          <w:trHeight w:val="276"/>
        </w:trPr>
        <w:tc>
          <w:tcPr>
            <w:tcW w:w="2945" w:type="dxa"/>
            <w:vMerge/>
            <w:tcBorders>
              <w:bottom w:val="single" w:sz="4" w:space="0" w:color="auto"/>
            </w:tcBorders>
            <w:noWrap/>
            <w:hideMark/>
          </w:tcPr>
          <w:p w:rsidR="00410A3E" w:rsidRPr="007C586D" w:rsidRDefault="00410A3E" w:rsidP="00E9675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0A3E" w:rsidRPr="007C586D" w:rsidRDefault="00410A3E" w:rsidP="002774C1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Girl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38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32, 1.44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43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38, 1.48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45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31, 1.6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51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4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>, 1.61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57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47, 1.6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72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53, 1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1.6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 xml:space="preserve">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49, 1.7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1.77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1.75, 1.79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041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0A3E" w:rsidRPr="007C586D" w:rsidTr="00410A3E">
        <w:trPr>
          <w:trHeight w:val="276"/>
        </w:trPr>
        <w:tc>
          <w:tcPr>
            <w:tcW w:w="294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10A3E" w:rsidRPr="007C586D" w:rsidRDefault="00410A3E" w:rsidP="00410A3E">
            <w:pPr>
              <w:rPr>
                <w:rFonts w:cstheme="minorHAnsi"/>
                <w:b/>
                <w:sz w:val="18"/>
                <w:szCs w:val="18"/>
              </w:rPr>
            </w:pPr>
            <w:r w:rsidRPr="007C586D">
              <w:rPr>
                <w:rFonts w:cstheme="minorHAnsi"/>
                <w:b/>
                <w:sz w:val="18"/>
                <w:szCs w:val="18"/>
              </w:rPr>
              <w:t xml:space="preserve">Obesity </w:t>
            </w:r>
          </w:p>
          <w:p w:rsidR="00410A3E" w:rsidRPr="007C586D" w:rsidRDefault="00410A3E" w:rsidP="00410A3E">
            <w:pPr>
              <w:rPr>
                <w:rFonts w:cstheme="minorHAnsi"/>
                <w:b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0A3E" w:rsidRPr="007C586D" w:rsidRDefault="00410A3E" w:rsidP="002774C1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Boy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28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19, 2.37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53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36, 2.71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61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52, 2.7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C586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79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73, 2.85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3.06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94, 3.1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3.33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3.04, 3.61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3.06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92, 3.19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3.37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3.19, 3.54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057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-0.009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171</w:t>
            </w:r>
          </w:p>
        </w:tc>
      </w:tr>
      <w:tr w:rsidR="00410A3E" w:rsidRPr="007C586D" w:rsidTr="00E96751">
        <w:trPr>
          <w:trHeight w:val="276"/>
        </w:trPr>
        <w:tc>
          <w:tcPr>
            <w:tcW w:w="2945" w:type="dxa"/>
            <w:vMerge/>
            <w:tcBorders>
              <w:bottom w:val="double" w:sz="4" w:space="0" w:color="auto"/>
            </w:tcBorders>
            <w:noWrap/>
            <w:hideMark/>
          </w:tcPr>
          <w:p w:rsidR="00410A3E" w:rsidRPr="007C586D" w:rsidRDefault="00410A3E" w:rsidP="00E9675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410A3E" w:rsidRPr="007C586D" w:rsidRDefault="00410A3E" w:rsidP="002774C1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Girls</w:t>
            </w:r>
          </w:p>
        </w:tc>
        <w:tc>
          <w:tcPr>
            <w:tcW w:w="1136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75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51, 2.99)</w:t>
            </w:r>
          </w:p>
        </w:tc>
        <w:tc>
          <w:tcPr>
            <w:tcW w:w="1092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2.77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62, 2.92)</w:t>
            </w:r>
          </w:p>
        </w:tc>
        <w:tc>
          <w:tcPr>
            <w:tcW w:w="1092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3.07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2.99, 3.15)</w:t>
            </w:r>
          </w:p>
        </w:tc>
        <w:tc>
          <w:tcPr>
            <w:tcW w:w="1092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3.05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3.02, 3.09)</w:t>
            </w:r>
          </w:p>
        </w:tc>
        <w:tc>
          <w:tcPr>
            <w:tcW w:w="1092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3.32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3.1, 3.54)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3.42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3.42, 3.42)</w:t>
            </w:r>
          </w:p>
        </w:tc>
        <w:tc>
          <w:tcPr>
            <w:tcW w:w="1188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3.45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3.23, 3.67)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:rsidR="00410A3E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 xml:space="preserve">3.77 </w:t>
            </w:r>
          </w:p>
          <w:p w:rsidR="00410A3E" w:rsidRPr="007C586D" w:rsidRDefault="00410A3E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(3.76, 3.79)</w:t>
            </w:r>
          </w:p>
        </w:tc>
        <w:tc>
          <w:tcPr>
            <w:tcW w:w="222" w:type="dxa"/>
            <w:tcBorders>
              <w:top w:val="single" w:sz="4" w:space="0" w:color="auto"/>
              <w:bottom w:val="double" w:sz="4" w:space="0" w:color="auto"/>
            </w:tcBorders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7C586D">
              <w:rPr>
                <w:rFonts w:cstheme="minorHAnsi"/>
                <w:sz w:val="18"/>
                <w:szCs w:val="18"/>
              </w:rPr>
              <w:t>0.049</w:t>
            </w:r>
          </w:p>
        </w:tc>
        <w:tc>
          <w:tcPr>
            <w:tcW w:w="981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  <w:tc>
          <w:tcPr>
            <w:tcW w:w="894" w:type="dxa"/>
            <w:tcBorders>
              <w:bottom w:val="doub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9" w:type="dxa"/>
            <w:tcBorders>
              <w:bottom w:val="double" w:sz="4" w:space="0" w:color="auto"/>
            </w:tcBorders>
            <w:noWrap/>
            <w:hideMark/>
          </w:tcPr>
          <w:p w:rsidR="00410A3E" w:rsidRPr="007C586D" w:rsidRDefault="00410A3E" w:rsidP="007C586D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:rsidR="007C586D" w:rsidRDefault="007C586D" w:rsidP="00B10A18"/>
    <w:p w:rsidR="00491761" w:rsidRPr="000860D0" w:rsidRDefault="00491761" w:rsidP="000860D0">
      <w:pPr>
        <w:spacing w:after="0"/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</w:pPr>
      <w:r w:rsidRPr="006C2103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lastRenderedPageBreak/>
        <w:t xml:space="preserve">Note: </w:t>
      </w:r>
      <w:r w:rsidR="000860D0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>T</w:t>
      </w:r>
      <w:r w:rsidR="003470C9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>emporal t</w:t>
      </w:r>
      <w:r w:rsidR="000860D0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 xml:space="preserve">rend: obtained by performed a </w:t>
      </w:r>
      <w:r w:rsidR="000860D0" w:rsidRPr="000860D0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 xml:space="preserve">generalised linear model (log-binomial regression) with a logarithmic link function </w:t>
      </w:r>
      <w:r w:rsidR="000860D0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 xml:space="preserve">with a </w:t>
      </w:r>
      <w:r w:rsidR="000860D0" w:rsidRPr="000860D0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 xml:space="preserve">two-way interaction </w:t>
      </w:r>
      <w:r w:rsidR="000860D0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>term</w:t>
      </w:r>
      <w:r w:rsidR="000860D0" w:rsidRPr="000860D0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 xml:space="preserve"> between the Ridit-score and year for each sex. </w:t>
      </w:r>
      <w:r w:rsidR="000860D0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 xml:space="preserve">Interaction trend#sex: obtained by performed a </w:t>
      </w:r>
      <w:r w:rsidR="000860D0" w:rsidRPr="000860D0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 xml:space="preserve">generalised linear model (log-binomial regression) with a logarithmic link function </w:t>
      </w:r>
      <w:r w:rsidR="000860D0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>with a three</w:t>
      </w:r>
      <w:r w:rsidR="000860D0" w:rsidRPr="000860D0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 xml:space="preserve">-way interaction </w:t>
      </w:r>
      <w:r w:rsidR="000860D0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>term</w:t>
      </w:r>
      <w:r w:rsidR="000860D0" w:rsidRPr="000860D0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 xml:space="preserve"> between the Ridit-score</w:t>
      </w:r>
      <w:r w:rsidR="000860D0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>, sex</w:t>
      </w:r>
      <w:r w:rsidR="000860D0" w:rsidRPr="000860D0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 xml:space="preserve"> and year</w:t>
      </w:r>
      <w:r w:rsidR="000860D0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>.</w:t>
      </w:r>
      <w:r w:rsidR="000860D0" w:rsidRPr="000860D0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 xml:space="preserve"> </w:t>
      </w:r>
    </w:p>
    <w:p w:rsidR="00491761" w:rsidRPr="00201259" w:rsidRDefault="00491761" w:rsidP="00491761">
      <w:pPr>
        <w:spacing w:after="0"/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</w:pPr>
      <w:r w:rsidRPr="006C2103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>*</w:t>
      </w:r>
      <w:r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>Children population included: From 0 to 14 years old:</w:t>
      </w:r>
      <w:r w:rsidRPr="006C2103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 xml:space="preserve"> asthma</w:t>
      </w:r>
      <w:r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>, bronch</w:t>
      </w:r>
      <w:r w:rsidRPr="006C2103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>itis</w:t>
      </w:r>
      <w:r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>,</w:t>
      </w:r>
      <w:r w:rsidRPr="006C2103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 xml:space="preserve"> injuries and poisoning</w:t>
      </w:r>
      <w:r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 xml:space="preserve">. From 0 to 2 years old: </w:t>
      </w:r>
      <w:r w:rsidRPr="006C2103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 xml:space="preserve">congenital anomalies and </w:t>
      </w:r>
      <w:ins w:id="4" w:author="Neus Carrilero" w:date="2024-03-02T14:01:00Z">
        <w:r w:rsidR="00062DEA">
          <w:rPr>
            <w:rFonts w:ascii="Calibri" w:eastAsia="Times New Roman" w:hAnsi="Calibri" w:cs="Calibri"/>
            <w:color w:val="000000"/>
            <w:sz w:val="20"/>
            <w:szCs w:val="20"/>
            <w:lang w:val="es-ES" w:eastAsia="es-ES"/>
          </w:rPr>
          <w:t>adverse birth outcomes (</w:t>
        </w:r>
      </w:ins>
      <w:r w:rsidRPr="006C2103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>short gestation</w:t>
      </w:r>
      <w:r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>,</w:t>
      </w:r>
      <w:r w:rsidRPr="006C2103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 xml:space="preserve"> low birth weight and foeatl growth retardation</w:t>
      </w:r>
      <w:ins w:id="5" w:author="Neus Carrilero" w:date="2024-03-02T14:01:00Z">
        <w:r w:rsidR="00062DEA">
          <w:rPr>
            <w:rFonts w:ascii="Calibri" w:eastAsia="Times New Roman" w:hAnsi="Calibri" w:cs="Calibri"/>
            <w:color w:val="000000"/>
            <w:sz w:val="20"/>
            <w:szCs w:val="20"/>
            <w:lang w:val="es-ES" w:eastAsia="es-ES"/>
          </w:rPr>
          <w:t>)</w:t>
        </w:r>
      </w:ins>
      <w:r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 xml:space="preserve">. From 5 to 14 years old: </w:t>
      </w:r>
      <w:r w:rsidRPr="006C2103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>mood disorders</w:t>
      </w:r>
      <w:r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>,</w:t>
      </w:r>
      <w:r w:rsidRPr="006C2103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 xml:space="preserve"> adjustment and anxiety disorders</w:t>
      </w:r>
      <w:r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>,</w:t>
      </w:r>
      <w:r w:rsidRPr="006C2103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 xml:space="preserve"> overweight and obesity</w:t>
      </w:r>
      <w:r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>.</w:t>
      </w:r>
    </w:p>
    <w:p w:rsidR="00491761" w:rsidRDefault="00491761" w:rsidP="00491761">
      <w:pPr>
        <w:spacing w:after="0"/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</w:pPr>
      <w:r w:rsidRPr="006C2103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val="es-ES" w:eastAsia="es-ES"/>
        </w:rPr>
        <w:t>¥</w:t>
      </w:r>
      <w:r w:rsidRPr="006C2103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>Overweight does not include obesity.</w:t>
      </w:r>
    </w:p>
    <w:p w:rsidR="00491761" w:rsidRDefault="00491761" w:rsidP="00491761">
      <w:pPr>
        <w:spacing w:after="0"/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</w:pPr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val="es-ES" w:eastAsia="es-ES"/>
        </w:rPr>
        <w:t>†</w:t>
      </w:r>
      <w:r w:rsidRPr="00310346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>Significant at 95% Confidence Level</w:t>
      </w:r>
      <w:r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>.</w:t>
      </w:r>
    </w:p>
    <w:p w:rsidR="00491761" w:rsidRDefault="00491761" w:rsidP="00B10A18"/>
    <w:sectPr w:rsidR="00491761" w:rsidSect="00B10A1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eus Carrilero">
    <w15:presenceInfo w15:providerId="Windows Live" w15:userId="d49d48aea193a5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86D"/>
    <w:rsid w:val="00061E42"/>
    <w:rsid w:val="00062DEA"/>
    <w:rsid w:val="000860D0"/>
    <w:rsid w:val="002774C1"/>
    <w:rsid w:val="002D0FC8"/>
    <w:rsid w:val="003470C9"/>
    <w:rsid w:val="003F276A"/>
    <w:rsid w:val="00410A3E"/>
    <w:rsid w:val="00491761"/>
    <w:rsid w:val="005862A3"/>
    <w:rsid w:val="0058640F"/>
    <w:rsid w:val="005E4211"/>
    <w:rsid w:val="00790C2B"/>
    <w:rsid w:val="007C586D"/>
    <w:rsid w:val="008E1ADC"/>
    <w:rsid w:val="00957958"/>
    <w:rsid w:val="00AD015E"/>
    <w:rsid w:val="00B10A18"/>
    <w:rsid w:val="00B83E6F"/>
    <w:rsid w:val="00B938ED"/>
    <w:rsid w:val="00BE0F9E"/>
    <w:rsid w:val="00E96751"/>
    <w:rsid w:val="00F33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443C33"/>
  <w15:chartTrackingRefBased/>
  <w15:docId w15:val="{29853CE9-7CE2-4454-B72D-3750DF6E6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C58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D0F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D0FC8"/>
    <w:rPr>
      <w:rFonts w:ascii="Segoe UI" w:hAnsi="Segoe UI" w:cs="Segoe UI"/>
      <w:sz w:val="18"/>
      <w:szCs w:val="18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742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4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6</Words>
  <Characters>4108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lero Carrió, Neus</dc:creator>
  <cp:keywords/>
  <dc:description/>
  <cp:lastModifiedBy>Neus Carrilero</cp:lastModifiedBy>
  <cp:revision>3</cp:revision>
  <dcterms:created xsi:type="dcterms:W3CDTF">2024-03-02T13:01:00Z</dcterms:created>
  <dcterms:modified xsi:type="dcterms:W3CDTF">2024-03-02T14:27:00Z</dcterms:modified>
</cp:coreProperties>
</file>